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90F0" w14:textId="602A0871" w:rsidR="007A2A83" w:rsidRDefault="007A2A83" w:rsidP="004D12BA">
      <w:pPr>
        <w:rPr>
          <w:rFonts w:ascii="Calibri" w:hAnsi="Calibri" w:cs="Calibri"/>
          <w:b/>
          <w:bCs/>
          <w:lang w:eastAsia="de-DE"/>
        </w:rPr>
      </w:pPr>
      <w:r>
        <w:rPr>
          <w:rFonts w:ascii="Calibri" w:hAnsi="Calibri" w:cs="Calibri"/>
          <w:b/>
          <w:bCs/>
          <w:lang w:eastAsia="de-DE"/>
        </w:rPr>
        <w:t xml:space="preserve">ONLINE SUPPLEMENT </w:t>
      </w:r>
      <w:r w:rsidR="00815FF5">
        <w:rPr>
          <w:rFonts w:ascii="Calibri" w:hAnsi="Calibri" w:cs="Calibri"/>
          <w:b/>
          <w:bCs/>
          <w:lang w:eastAsia="de-DE"/>
        </w:rPr>
        <w:t>2</w:t>
      </w:r>
    </w:p>
    <w:p w14:paraId="705FC262" w14:textId="77777777" w:rsidR="007A2A83" w:rsidRDefault="007A2A83" w:rsidP="004D12BA">
      <w:pPr>
        <w:rPr>
          <w:rFonts w:ascii="Calibri" w:hAnsi="Calibri" w:cs="Calibri"/>
          <w:b/>
          <w:bCs/>
          <w:lang w:eastAsia="de-DE"/>
        </w:rPr>
      </w:pPr>
    </w:p>
    <w:p w14:paraId="3904F6D0" w14:textId="065C1492" w:rsidR="004D12BA" w:rsidRDefault="00815FF5" w:rsidP="004D12BA">
      <w:pPr>
        <w:rPr>
          <w:rFonts w:ascii="Calibri" w:hAnsi="Calibri" w:cs="Calibri"/>
          <w:b/>
          <w:bCs/>
          <w:lang w:eastAsia="de-DE"/>
        </w:rPr>
      </w:pPr>
      <w:r>
        <w:rPr>
          <w:rFonts w:ascii="Calibri" w:hAnsi="Calibri" w:cs="Calibri"/>
          <w:b/>
          <w:bCs/>
          <w:lang w:eastAsia="de-DE"/>
        </w:rPr>
        <w:t>List of excluded full texts with reasons</w:t>
      </w:r>
      <w:r w:rsidR="003C0D41">
        <w:rPr>
          <w:rFonts w:ascii="Calibri" w:hAnsi="Calibri" w:cs="Calibri"/>
          <w:b/>
          <w:bCs/>
          <w:lang w:eastAsia="de-DE"/>
        </w:rPr>
        <w:t xml:space="preserve"> (n=56)</w:t>
      </w:r>
    </w:p>
    <w:p w14:paraId="6F84B73A" w14:textId="77777777" w:rsidR="00815FF5" w:rsidRDefault="00815FF5" w:rsidP="004D12BA">
      <w:pPr>
        <w:rPr>
          <w:rFonts w:ascii="Calibri" w:hAnsi="Calibri" w:cs="Calibri"/>
          <w:b/>
          <w:bCs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1"/>
        <w:gridCol w:w="1317"/>
        <w:gridCol w:w="846"/>
        <w:gridCol w:w="4648"/>
        <w:gridCol w:w="1998"/>
      </w:tblGrid>
      <w:tr w:rsidR="00815FF5" w:rsidRPr="00815FF5" w14:paraId="1F9E0CCF" w14:textId="77777777" w:rsidTr="003C0D41">
        <w:trPr>
          <w:tblHeader/>
        </w:trPr>
        <w:tc>
          <w:tcPr>
            <w:tcW w:w="551" w:type="dxa"/>
            <w:tcBorders>
              <w:left w:val="nil"/>
            </w:tcBorders>
            <w:shd w:val="clear" w:color="auto" w:fill="F2F2F2" w:themeFill="background1" w:themeFillShade="F2"/>
          </w:tcPr>
          <w:p w14:paraId="0DD0C4F5" w14:textId="57EF2AEE" w:rsidR="00815FF5" w:rsidRPr="00815FF5" w:rsidRDefault="00815FF5" w:rsidP="00815FF5">
            <w:pPr>
              <w:spacing w:before="60" w:after="6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#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66A66DCC" w14:textId="66C0CEF7" w:rsidR="00815FF5" w:rsidRPr="00815FF5" w:rsidRDefault="00815FF5" w:rsidP="00815FF5">
            <w:pPr>
              <w:spacing w:before="60" w:after="6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 xml:space="preserve">First author 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19CF16DC" w14:textId="4E00B742" w:rsidR="00815FF5" w:rsidRPr="00815FF5" w:rsidRDefault="00815FF5" w:rsidP="00815FF5">
            <w:pPr>
              <w:spacing w:before="60" w:after="6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4648" w:type="dxa"/>
            <w:shd w:val="clear" w:color="auto" w:fill="F2F2F2" w:themeFill="background1" w:themeFillShade="F2"/>
          </w:tcPr>
          <w:p w14:paraId="38ACB10B" w14:textId="6CBA414E" w:rsidR="00815FF5" w:rsidRPr="00815FF5" w:rsidRDefault="00815FF5" w:rsidP="00815FF5">
            <w:pPr>
              <w:spacing w:before="60" w:after="6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 xml:space="preserve">Title </w:t>
            </w:r>
          </w:p>
        </w:tc>
        <w:tc>
          <w:tcPr>
            <w:tcW w:w="1998" w:type="dxa"/>
            <w:tcBorders>
              <w:right w:val="nil"/>
            </w:tcBorders>
            <w:shd w:val="clear" w:color="auto" w:fill="F2F2F2" w:themeFill="background1" w:themeFillShade="F2"/>
          </w:tcPr>
          <w:p w14:paraId="5410B289" w14:textId="5FE3D411" w:rsidR="00815FF5" w:rsidRPr="00815FF5" w:rsidRDefault="00815FF5" w:rsidP="00815FF5">
            <w:pPr>
              <w:spacing w:before="60" w:after="6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Reason for exclusion</w:t>
            </w:r>
          </w:p>
        </w:tc>
      </w:tr>
      <w:tr w:rsidR="00815FF5" w:rsidRPr="00815FF5" w14:paraId="399F72EE" w14:textId="77777777" w:rsidTr="00815FF5">
        <w:tc>
          <w:tcPr>
            <w:tcW w:w="551" w:type="dxa"/>
            <w:tcBorders>
              <w:left w:val="nil"/>
            </w:tcBorders>
          </w:tcPr>
          <w:p w14:paraId="07024B25" w14:textId="629FFEA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17" w:type="dxa"/>
          </w:tcPr>
          <w:p w14:paraId="0D5E2F47" w14:textId="1D209BB6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Akhtar</w:t>
            </w:r>
          </w:p>
        </w:tc>
        <w:tc>
          <w:tcPr>
            <w:tcW w:w="846" w:type="dxa"/>
          </w:tcPr>
          <w:p w14:paraId="7148749B" w14:textId="6911DC9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4648" w:type="dxa"/>
          </w:tcPr>
          <w:p w14:paraId="03AE58E5" w14:textId="6D48EF7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between 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(PFNA) and dynamic condylar screw (DCS) in the management of unstable proximal femur fractures in term of mean union time</w:t>
            </w:r>
          </w:p>
        </w:tc>
        <w:tc>
          <w:tcPr>
            <w:tcW w:w="1998" w:type="dxa"/>
            <w:tcBorders>
              <w:right w:val="nil"/>
            </w:tcBorders>
          </w:tcPr>
          <w:p w14:paraId="529502F6" w14:textId="2216805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intervention</w:t>
            </w:r>
          </w:p>
        </w:tc>
      </w:tr>
      <w:tr w:rsidR="00815FF5" w:rsidRPr="00815FF5" w14:paraId="3550B1EC" w14:textId="77777777" w:rsidTr="00815FF5">
        <w:tc>
          <w:tcPr>
            <w:tcW w:w="551" w:type="dxa"/>
            <w:tcBorders>
              <w:left w:val="nil"/>
            </w:tcBorders>
          </w:tcPr>
          <w:p w14:paraId="4CF9D480" w14:textId="5864253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17" w:type="dxa"/>
          </w:tcPr>
          <w:p w14:paraId="3508ECF4" w14:textId="7E097C7D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Ali Shaikh</w:t>
            </w:r>
          </w:p>
        </w:tc>
        <w:tc>
          <w:tcPr>
            <w:tcW w:w="846" w:type="dxa"/>
          </w:tcPr>
          <w:p w14:paraId="327713F9" w14:textId="0892EF0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4648" w:type="dxa"/>
          </w:tcPr>
          <w:p w14:paraId="1D460E4D" w14:textId="07E7865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ison of Operative Parameters during Fixation of Intertrochanteric Fractures with Proximal Femoral Nail and Dynamic Hip Screw</w:t>
            </w:r>
          </w:p>
        </w:tc>
        <w:tc>
          <w:tcPr>
            <w:tcW w:w="1998" w:type="dxa"/>
            <w:tcBorders>
              <w:right w:val="nil"/>
            </w:tcBorders>
          </w:tcPr>
          <w:p w14:paraId="239F6775" w14:textId="5819084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65D9719B" w14:textId="77777777" w:rsidTr="00815FF5">
        <w:tc>
          <w:tcPr>
            <w:tcW w:w="551" w:type="dxa"/>
            <w:tcBorders>
              <w:left w:val="nil"/>
            </w:tcBorders>
          </w:tcPr>
          <w:p w14:paraId="44C63535" w14:textId="1628E30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17" w:type="dxa"/>
          </w:tcPr>
          <w:p w14:paraId="73C669F9" w14:textId="275A0D8A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Ando</w:t>
            </w:r>
          </w:p>
        </w:tc>
        <w:tc>
          <w:tcPr>
            <w:tcW w:w="846" w:type="dxa"/>
          </w:tcPr>
          <w:p w14:paraId="1DDC5AFD" w14:textId="66B78B9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299B542F" w14:textId="2A727F9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Biomechanical Comparison of Short-, Mid-, and Long-Length Proximal Femoral Nails for Femoral Intertrochanteric Fracture (AO/OTA 31A3.3) Fixation</w:t>
            </w:r>
          </w:p>
        </w:tc>
        <w:tc>
          <w:tcPr>
            <w:tcW w:w="1998" w:type="dxa"/>
            <w:tcBorders>
              <w:right w:val="nil"/>
            </w:tcBorders>
          </w:tcPr>
          <w:p w14:paraId="46F9525C" w14:textId="0594862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outcome</w:t>
            </w:r>
          </w:p>
        </w:tc>
      </w:tr>
      <w:tr w:rsidR="00815FF5" w:rsidRPr="00815FF5" w14:paraId="0198789C" w14:textId="77777777" w:rsidTr="00815FF5">
        <w:tc>
          <w:tcPr>
            <w:tcW w:w="551" w:type="dxa"/>
            <w:tcBorders>
              <w:left w:val="nil"/>
            </w:tcBorders>
          </w:tcPr>
          <w:p w14:paraId="690D748B" w14:textId="03E33C2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7" w:type="dxa"/>
          </w:tcPr>
          <w:p w14:paraId="61E82D82" w14:textId="02F41670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Anjum</w:t>
            </w:r>
          </w:p>
        </w:tc>
        <w:tc>
          <w:tcPr>
            <w:tcW w:w="846" w:type="dxa"/>
          </w:tcPr>
          <w:p w14:paraId="2326CB24" w14:textId="234E819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4648" w:type="dxa"/>
          </w:tcPr>
          <w:p w14:paraId="224BE1AC" w14:textId="15CD7B8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ison of functional outcome of Proximal Femoral Nail (PFN) and Dynamic Hip Screw (DHS) in intertrochanteric fractures of femur under spinal anesthesia</w:t>
            </w:r>
          </w:p>
        </w:tc>
        <w:tc>
          <w:tcPr>
            <w:tcW w:w="1998" w:type="dxa"/>
            <w:tcBorders>
              <w:right w:val="nil"/>
            </w:tcBorders>
          </w:tcPr>
          <w:p w14:paraId="541D42CC" w14:textId="0709D54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140727F3" w14:textId="77777777" w:rsidTr="00815FF5">
        <w:tc>
          <w:tcPr>
            <w:tcW w:w="551" w:type="dxa"/>
            <w:tcBorders>
              <w:left w:val="nil"/>
            </w:tcBorders>
          </w:tcPr>
          <w:p w14:paraId="6D4F8B0D" w14:textId="1070A69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17" w:type="dxa"/>
          </w:tcPr>
          <w:p w14:paraId="5157ACBF" w14:textId="443CD8A2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Anshul</w:t>
            </w:r>
          </w:p>
        </w:tc>
        <w:tc>
          <w:tcPr>
            <w:tcW w:w="846" w:type="dxa"/>
          </w:tcPr>
          <w:p w14:paraId="2B8AFE72" w14:textId="3D9D8E59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4648" w:type="dxa"/>
          </w:tcPr>
          <w:p w14:paraId="0E501F4D" w14:textId="606AD2E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To Evaluate the Results of Dynamic Hip Screw (DHS) &amp; Proximal Femoral Nail (PFN) In Intertrochanteric Fractures of Proximal Femur with Special Reference to Surgical Site Infection</w:t>
            </w:r>
          </w:p>
        </w:tc>
        <w:tc>
          <w:tcPr>
            <w:tcW w:w="1998" w:type="dxa"/>
            <w:tcBorders>
              <w:right w:val="nil"/>
            </w:tcBorders>
          </w:tcPr>
          <w:p w14:paraId="32CD962E" w14:textId="7D2A01A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332DA683" w14:textId="77777777" w:rsidTr="00815FF5">
        <w:tc>
          <w:tcPr>
            <w:tcW w:w="551" w:type="dxa"/>
            <w:tcBorders>
              <w:left w:val="nil"/>
            </w:tcBorders>
          </w:tcPr>
          <w:p w14:paraId="680DD4BE" w14:textId="4CB33B7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17" w:type="dxa"/>
          </w:tcPr>
          <w:p w14:paraId="07A14668" w14:textId="1F966783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Barton</w:t>
            </w:r>
          </w:p>
        </w:tc>
        <w:tc>
          <w:tcPr>
            <w:tcW w:w="846" w:type="dxa"/>
          </w:tcPr>
          <w:p w14:paraId="5116B3BC" w14:textId="3A06BD0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2</w:t>
            </w:r>
          </w:p>
        </w:tc>
        <w:tc>
          <w:tcPr>
            <w:tcW w:w="4648" w:type="dxa"/>
          </w:tcPr>
          <w:p w14:paraId="6EFA16B9" w14:textId="2F8DB139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A prospectiv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control trial comparing the long gamma nail with the sliding hip screw for the treatment of AO/OTA 31 A2 fractures of the proximal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0B46B8D6" w14:textId="214A2122" w:rsidR="00815FF5" w:rsidRPr="00815FF5" w:rsidRDefault="00E84C7F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udy design</w:t>
            </w:r>
          </w:p>
        </w:tc>
      </w:tr>
      <w:tr w:rsidR="00815FF5" w:rsidRPr="00815FF5" w14:paraId="33D1DBA8" w14:textId="77777777" w:rsidTr="00815FF5">
        <w:tc>
          <w:tcPr>
            <w:tcW w:w="551" w:type="dxa"/>
            <w:tcBorders>
              <w:left w:val="nil"/>
            </w:tcBorders>
          </w:tcPr>
          <w:p w14:paraId="3506110C" w14:textId="12FCBA1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17" w:type="dxa"/>
          </w:tcPr>
          <w:p w14:paraId="51EA7F9A" w14:textId="75A77A27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Bhakat</w:t>
            </w:r>
            <w:proofErr w:type="spellEnd"/>
          </w:p>
        </w:tc>
        <w:tc>
          <w:tcPr>
            <w:tcW w:w="846" w:type="dxa"/>
          </w:tcPr>
          <w:p w14:paraId="2C2E1249" w14:textId="36E3AF5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4648" w:type="dxa"/>
          </w:tcPr>
          <w:p w14:paraId="7E803E1A" w14:textId="57C962A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Comparitive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Study between Proximal Femoral Nailing and Dynamic Hip Screw in Intertrochanteric Fracture of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18DB6582" w14:textId="63D9C12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066E0523" w14:textId="77777777" w:rsidTr="00815FF5">
        <w:tc>
          <w:tcPr>
            <w:tcW w:w="551" w:type="dxa"/>
            <w:tcBorders>
              <w:left w:val="nil"/>
            </w:tcBorders>
          </w:tcPr>
          <w:p w14:paraId="63E0054A" w14:textId="047CD6BC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17" w:type="dxa"/>
          </w:tcPr>
          <w:p w14:paraId="71B621C5" w14:textId="44C8BBF8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Bretherton</w:t>
            </w:r>
          </w:p>
        </w:tc>
        <w:tc>
          <w:tcPr>
            <w:tcW w:w="846" w:type="dxa"/>
          </w:tcPr>
          <w:p w14:paraId="733A785A" w14:textId="4553617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4648" w:type="dxa"/>
          </w:tcPr>
          <w:p w14:paraId="25280337" w14:textId="2ACE1A7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Femoral Medialization, Fixation Failures, and Functional Outcome in Trochanteric Hip Fractures Treated </w:t>
            </w:r>
            <w:proofErr w:type="gramStart"/>
            <w:r w:rsidRPr="00815FF5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Either a Sliding Hip Screw or an Intramedullary Nail From Within a Randomized Trial</w:t>
            </w:r>
          </w:p>
        </w:tc>
        <w:tc>
          <w:tcPr>
            <w:tcW w:w="1998" w:type="dxa"/>
            <w:tcBorders>
              <w:right w:val="nil"/>
            </w:tcBorders>
          </w:tcPr>
          <w:p w14:paraId="0B102BD3" w14:textId="3FDB49F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outcome</w:t>
            </w:r>
          </w:p>
        </w:tc>
      </w:tr>
      <w:tr w:rsidR="00815FF5" w:rsidRPr="00815FF5" w14:paraId="0D61ECE1" w14:textId="77777777" w:rsidTr="00815FF5">
        <w:tc>
          <w:tcPr>
            <w:tcW w:w="551" w:type="dxa"/>
            <w:tcBorders>
              <w:left w:val="nil"/>
            </w:tcBorders>
          </w:tcPr>
          <w:p w14:paraId="0BB914BE" w14:textId="4446A8D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317" w:type="dxa"/>
          </w:tcPr>
          <w:p w14:paraId="564E3493" w14:textId="2437CCD0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Cai</w:t>
            </w:r>
          </w:p>
        </w:tc>
        <w:tc>
          <w:tcPr>
            <w:tcW w:w="846" w:type="dxa"/>
          </w:tcPr>
          <w:p w14:paraId="1143CDB6" w14:textId="36B3A0D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4648" w:type="dxa"/>
          </w:tcPr>
          <w:p w14:paraId="71377E94" w14:textId="242D345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of intramedullary and extramedullary fixation of stable intertrochanteric fractures in the elderly: a prospectiv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controlled trial exploring hidden perioperative blood loss</w:t>
            </w:r>
          </w:p>
        </w:tc>
        <w:tc>
          <w:tcPr>
            <w:tcW w:w="1998" w:type="dxa"/>
            <w:tcBorders>
              <w:right w:val="nil"/>
            </w:tcBorders>
          </w:tcPr>
          <w:p w14:paraId="78FFEE32" w14:textId="753CB85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70337984" w14:textId="77777777" w:rsidTr="00815FF5">
        <w:tc>
          <w:tcPr>
            <w:tcW w:w="551" w:type="dxa"/>
            <w:tcBorders>
              <w:left w:val="nil"/>
            </w:tcBorders>
          </w:tcPr>
          <w:p w14:paraId="5A35EA39" w14:textId="6930D32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317" w:type="dxa"/>
          </w:tcPr>
          <w:p w14:paraId="66CAB8F7" w14:textId="565D73F2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Calderón</w:t>
            </w:r>
          </w:p>
        </w:tc>
        <w:tc>
          <w:tcPr>
            <w:tcW w:w="846" w:type="dxa"/>
          </w:tcPr>
          <w:p w14:paraId="0A26C229" w14:textId="087EC6F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4648" w:type="dxa"/>
          </w:tcPr>
          <w:p w14:paraId="143E5BEF" w14:textId="77777777" w:rsid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Proximal femoral intramedullary nail versus DHS plate for the treatment of intertrochanteric fractures. A prospective analysis</w:t>
            </w:r>
          </w:p>
          <w:p w14:paraId="03DC127C" w14:textId="77777777" w:rsidR="003C0D41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BB6D74" w14:textId="77777777" w:rsidR="003C0D41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BF35DFD" w14:textId="02A3B339" w:rsidR="003C0D41" w:rsidRPr="00815FF5" w:rsidRDefault="003C0D41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998" w:type="dxa"/>
            <w:tcBorders>
              <w:right w:val="nil"/>
            </w:tcBorders>
          </w:tcPr>
          <w:p w14:paraId="12696424" w14:textId="5D1F3BB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7EA3CF5A" w14:textId="77777777" w:rsidTr="00815FF5">
        <w:tc>
          <w:tcPr>
            <w:tcW w:w="551" w:type="dxa"/>
            <w:tcBorders>
              <w:left w:val="nil"/>
            </w:tcBorders>
          </w:tcPr>
          <w:p w14:paraId="39419773" w14:textId="10CFE605" w:rsid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11</w:t>
            </w:r>
          </w:p>
        </w:tc>
        <w:tc>
          <w:tcPr>
            <w:tcW w:w="1317" w:type="dxa"/>
          </w:tcPr>
          <w:p w14:paraId="245BE395" w14:textId="2AA88B6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Cao</w:t>
            </w:r>
          </w:p>
        </w:tc>
        <w:tc>
          <w:tcPr>
            <w:tcW w:w="846" w:type="dxa"/>
          </w:tcPr>
          <w:p w14:paraId="74368592" w14:textId="1EF9FD9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09</w:t>
            </w:r>
          </w:p>
        </w:tc>
        <w:tc>
          <w:tcPr>
            <w:tcW w:w="4648" w:type="dxa"/>
          </w:tcPr>
          <w:p w14:paraId="6AAF25F3" w14:textId="778147C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Dynamic hip screw, Gamma nail and proximal femoral nail in treating intertrochanteric fractures in the elderly: a prospective randomized biocompatibility study of 95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5C4FDB7A" w14:textId="35ABFF5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29BD5E69" w14:textId="77777777" w:rsidTr="00815FF5">
        <w:tc>
          <w:tcPr>
            <w:tcW w:w="551" w:type="dxa"/>
            <w:tcBorders>
              <w:left w:val="nil"/>
            </w:tcBorders>
          </w:tcPr>
          <w:p w14:paraId="0BA54B12" w14:textId="39979A97" w:rsid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317" w:type="dxa"/>
          </w:tcPr>
          <w:p w14:paraId="5F3DAF0E" w14:textId="226FF9FC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Cao</w:t>
            </w:r>
          </w:p>
        </w:tc>
        <w:tc>
          <w:tcPr>
            <w:tcW w:w="846" w:type="dxa"/>
          </w:tcPr>
          <w:p w14:paraId="5C718ACB" w14:textId="3CD60DA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0AE67E5E" w14:textId="7AD719C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of externa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Orthofix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pertrochanteric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fixator and internal 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fixation for intertrochanteric fractures in high-risk elderly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478A8FD9" w14:textId="2905047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intervention</w:t>
            </w:r>
          </w:p>
        </w:tc>
      </w:tr>
      <w:tr w:rsidR="003C0D41" w:rsidRPr="00815FF5" w14:paraId="7D353800" w14:textId="77777777" w:rsidTr="00815FF5">
        <w:tc>
          <w:tcPr>
            <w:tcW w:w="551" w:type="dxa"/>
            <w:tcBorders>
              <w:left w:val="nil"/>
            </w:tcBorders>
          </w:tcPr>
          <w:p w14:paraId="55972B09" w14:textId="23006B85" w:rsidR="003C0D41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317" w:type="dxa"/>
          </w:tcPr>
          <w:p w14:paraId="235ACAEB" w14:textId="2E04734B" w:rsidR="003C0D41" w:rsidRPr="003C0D41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C0D41">
              <w:rPr>
                <w:rFonts w:ascii="Calibri" w:hAnsi="Calibri" w:cs="Calibri"/>
                <w:b/>
                <w:bCs/>
                <w:sz w:val="18"/>
                <w:szCs w:val="18"/>
              </w:rPr>
              <w:t>Chauhan</w:t>
            </w:r>
          </w:p>
        </w:tc>
        <w:tc>
          <w:tcPr>
            <w:tcW w:w="846" w:type="dxa"/>
          </w:tcPr>
          <w:p w14:paraId="6D275A42" w14:textId="7BC7C31C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19BE7B5B" w14:textId="3994F239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A COMPARATIVE STUDY OF PROXIMAL FEMORAL NAIL AND DYNAMIC HIP SCREW FOR INTERTROCHANTERIC FRACTURES OF THE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3B8F22C2" w14:textId="221D41A9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3C0D41" w:rsidRPr="00815FF5" w14:paraId="46D1D0B2" w14:textId="77777777" w:rsidTr="00815FF5">
        <w:tc>
          <w:tcPr>
            <w:tcW w:w="551" w:type="dxa"/>
            <w:tcBorders>
              <w:left w:val="nil"/>
            </w:tcBorders>
          </w:tcPr>
          <w:p w14:paraId="78AF8039" w14:textId="6D69DB7A" w:rsidR="003C0D41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17" w:type="dxa"/>
          </w:tcPr>
          <w:p w14:paraId="7FD70702" w14:textId="576CB8C6" w:rsidR="003C0D41" w:rsidRPr="003C0D41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C0D41">
              <w:rPr>
                <w:rFonts w:ascii="Calibri" w:hAnsi="Calibri" w:cs="Calibri"/>
                <w:b/>
                <w:bCs/>
                <w:sz w:val="18"/>
                <w:szCs w:val="18"/>
              </w:rPr>
              <w:t>Chen</w:t>
            </w:r>
          </w:p>
        </w:tc>
        <w:tc>
          <w:tcPr>
            <w:tcW w:w="846" w:type="dxa"/>
          </w:tcPr>
          <w:p w14:paraId="7734E51D" w14:textId="00F96F9B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4648" w:type="dxa"/>
          </w:tcPr>
          <w:p w14:paraId="43468072" w14:textId="7C3B4175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Efficacy of proximal femoral nail anti-rotation and dynamic hip screw internal fixation in the treatment of hip fracture in the elderly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02BA7973" w14:textId="084B0F88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3C0D41" w:rsidRPr="00815FF5" w14:paraId="3B09D7E4" w14:textId="77777777" w:rsidTr="00815FF5">
        <w:tc>
          <w:tcPr>
            <w:tcW w:w="551" w:type="dxa"/>
            <w:tcBorders>
              <w:left w:val="nil"/>
            </w:tcBorders>
          </w:tcPr>
          <w:p w14:paraId="7B92D0C3" w14:textId="0A650A9C" w:rsidR="003C0D41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17" w:type="dxa"/>
          </w:tcPr>
          <w:p w14:paraId="4A5FBC74" w14:textId="429F9452" w:rsidR="003C0D41" w:rsidRPr="003C0D41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3C0D41">
              <w:rPr>
                <w:rFonts w:ascii="Calibri" w:hAnsi="Calibri" w:cs="Calibri"/>
                <w:b/>
                <w:bCs/>
                <w:sz w:val="18"/>
                <w:szCs w:val="18"/>
              </w:rPr>
              <w:t>Claderon</w:t>
            </w:r>
            <w:proofErr w:type="spellEnd"/>
          </w:p>
        </w:tc>
        <w:tc>
          <w:tcPr>
            <w:tcW w:w="846" w:type="dxa"/>
          </w:tcPr>
          <w:p w14:paraId="55CD9278" w14:textId="7F09E54D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4648" w:type="dxa"/>
          </w:tcPr>
          <w:p w14:paraId="4A78E7C0" w14:textId="39AEC12C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Comparison of proximal femoral intramedullary nail (PFN) versus plate (DHS) to treat intertrochanteric fractures, prospective analysis</w:t>
            </w:r>
          </w:p>
        </w:tc>
        <w:tc>
          <w:tcPr>
            <w:tcW w:w="1998" w:type="dxa"/>
            <w:tcBorders>
              <w:right w:val="nil"/>
            </w:tcBorders>
          </w:tcPr>
          <w:p w14:paraId="1B5F88A5" w14:textId="003574C1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 w:rsidRPr="003C0D41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0ED00DAA" w14:textId="77777777" w:rsidTr="00815FF5">
        <w:tc>
          <w:tcPr>
            <w:tcW w:w="551" w:type="dxa"/>
            <w:tcBorders>
              <w:left w:val="nil"/>
            </w:tcBorders>
          </w:tcPr>
          <w:p w14:paraId="571AD76D" w14:textId="0B55308A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317" w:type="dxa"/>
          </w:tcPr>
          <w:p w14:paraId="4B0DBBC7" w14:textId="61676858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Dubey</w:t>
            </w:r>
          </w:p>
        </w:tc>
        <w:tc>
          <w:tcPr>
            <w:tcW w:w="846" w:type="dxa"/>
          </w:tcPr>
          <w:p w14:paraId="68E9B0B6" w14:textId="272E797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4648" w:type="dxa"/>
          </w:tcPr>
          <w:p w14:paraId="682D13C7" w14:textId="3CF61EEC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Proximal femoral nail (PFN) versus dynamic hip screw (DHS) in unstable intertrochanteric fractures of femur-a comparative clinical study</w:t>
            </w:r>
          </w:p>
        </w:tc>
        <w:tc>
          <w:tcPr>
            <w:tcW w:w="1998" w:type="dxa"/>
            <w:tcBorders>
              <w:right w:val="nil"/>
            </w:tcBorders>
          </w:tcPr>
          <w:p w14:paraId="245C9515" w14:textId="490D1E06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2207A71B" w14:textId="77777777" w:rsidTr="00815FF5">
        <w:tc>
          <w:tcPr>
            <w:tcW w:w="551" w:type="dxa"/>
            <w:tcBorders>
              <w:left w:val="nil"/>
            </w:tcBorders>
          </w:tcPr>
          <w:p w14:paraId="69DB2133" w14:textId="048184E9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317" w:type="dxa"/>
          </w:tcPr>
          <w:p w14:paraId="792E8A94" w14:textId="3BC75A2C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Garg</w:t>
            </w:r>
          </w:p>
        </w:tc>
        <w:tc>
          <w:tcPr>
            <w:tcW w:w="846" w:type="dxa"/>
          </w:tcPr>
          <w:p w14:paraId="09874D33" w14:textId="6549C7A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1</w:t>
            </w:r>
          </w:p>
        </w:tc>
        <w:tc>
          <w:tcPr>
            <w:tcW w:w="4648" w:type="dxa"/>
          </w:tcPr>
          <w:p w14:paraId="26A95F17" w14:textId="5A7C88B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Outcome of short 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and dynamic hip screw for fixation of unstable trochanteric fractures.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prospective comparative trial</w:t>
            </w:r>
          </w:p>
        </w:tc>
        <w:tc>
          <w:tcPr>
            <w:tcW w:w="1998" w:type="dxa"/>
            <w:tcBorders>
              <w:right w:val="nil"/>
            </w:tcBorders>
          </w:tcPr>
          <w:p w14:paraId="4AB1CCB9" w14:textId="510AC616" w:rsidR="00815FF5" w:rsidRPr="00815FF5" w:rsidRDefault="00E84C7F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udy design</w:t>
            </w:r>
          </w:p>
        </w:tc>
      </w:tr>
      <w:tr w:rsidR="00815FF5" w:rsidRPr="00815FF5" w14:paraId="03F01A84" w14:textId="77777777" w:rsidTr="00815FF5">
        <w:tc>
          <w:tcPr>
            <w:tcW w:w="551" w:type="dxa"/>
            <w:tcBorders>
              <w:left w:val="nil"/>
            </w:tcBorders>
          </w:tcPr>
          <w:p w14:paraId="0222FA5F" w14:textId="2EB4BAEE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317" w:type="dxa"/>
          </w:tcPr>
          <w:p w14:paraId="0ED61F1C" w14:textId="16958BDA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Guerra</w:t>
            </w:r>
          </w:p>
        </w:tc>
        <w:tc>
          <w:tcPr>
            <w:tcW w:w="846" w:type="dxa"/>
          </w:tcPr>
          <w:p w14:paraId="47742FEA" w14:textId="59FDDC8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4648" w:type="dxa"/>
          </w:tcPr>
          <w:p w14:paraId="4F5F0D6E" w14:textId="7B02050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Functional recovery of elderly patients with surgically-treated intertrochanteric fractures: preliminary results of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comparing the dynamic hip screw and proximal femoral nail techniques</w:t>
            </w:r>
          </w:p>
        </w:tc>
        <w:tc>
          <w:tcPr>
            <w:tcW w:w="1998" w:type="dxa"/>
            <w:tcBorders>
              <w:right w:val="nil"/>
            </w:tcBorders>
          </w:tcPr>
          <w:p w14:paraId="0C93249C" w14:textId="1786C8A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001720B6" w14:textId="77777777" w:rsidTr="00815FF5">
        <w:tc>
          <w:tcPr>
            <w:tcW w:w="551" w:type="dxa"/>
            <w:tcBorders>
              <w:left w:val="nil"/>
            </w:tcBorders>
          </w:tcPr>
          <w:p w14:paraId="7B89010B" w14:textId="0C213553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17" w:type="dxa"/>
          </w:tcPr>
          <w:p w14:paraId="574D7736" w14:textId="12EBCFA1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Guo</w:t>
            </w:r>
          </w:p>
        </w:tc>
        <w:tc>
          <w:tcPr>
            <w:tcW w:w="846" w:type="dxa"/>
          </w:tcPr>
          <w:p w14:paraId="51E337D8" w14:textId="5595EB09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4648" w:type="dxa"/>
          </w:tcPr>
          <w:p w14:paraId="14E24285" w14:textId="7366A46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Percutaneous compression plate versus proximal femoral nail anti-rotation in treating elderly patients with intertrochanteric fractures: a prospective randomized study</w:t>
            </w:r>
          </w:p>
        </w:tc>
        <w:tc>
          <w:tcPr>
            <w:tcW w:w="1998" w:type="dxa"/>
            <w:tcBorders>
              <w:right w:val="nil"/>
            </w:tcBorders>
          </w:tcPr>
          <w:p w14:paraId="471EB51E" w14:textId="43BD6E4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intervention</w:t>
            </w:r>
          </w:p>
        </w:tc>
      </w:tr>
      <w:tr w:rsidR="00815FF5" w:rsidRPr="00815FF5" w14:paraId="42D2B89A" w14:textId="77777777" w:rsidTr="00815FF5">
        <w:tc>
          <w:tcPr>
            <w:tcW w:w="551" w:type="dxa"/>
            <w:tcBorders>
              <w:left w:val="nil"/>
            </w:tcBorders>
          </w:tcPr>
          <w:p w14:paraId="7F902AE3" w14:textId="4389C7B6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317" w:type="dxa"/>
          </w:tcPr>
          <w:p w14:paraId="33E20DE2" w14:textId="51FA049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Han</w:t>
            </w:r>
          </w:p>
        </w:tc>
        <w:tc>
          <w:tcPr>
            <w:tcW w:w="846" w:type="dxa"/>
          </w:tcPr>
          <w:p w14:paraId="023B688D" w14:textId="1B2A275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4648" w:type="dxa"/>
          </w:tcPr>
          <w:p w14:paraId="3C26ADB5" w14:textId="3B34F56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linical efficacy and safety of PFNA and DHS in the treatment of unstable intertrochanteric fractures in elderly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32E2D358" w14:textId="79B62E8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4469A331" w14:textId="77777777" w:rsidTr="00815FF5">
        <w:tc>
          <w:tcPr>
            <w:tcW w:w="551" w:type="dxa"/>
            <w:tcBorders>
              <w:left w:val="nil"/>
            </w:tcBorders>
          </w:tcPr>
          <w:p w14:paraId="64CEEB61" w14:textId="2714F80E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317" w:type="dxa"/>
          </w:tcPr>
          <w:p w14:paraId="197ED6EA" w14:textId="58CA5294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Harshwardhan</w:t>
            </w:r>
            <w:proofErr w:type="spellEnd"/>
          </w:p>
        </w:tc>
        <w:tc>
          <w:tcPr>
            <w:tcW w:w="846" w:type="dxa"/>
          </w:tcPr>
          <w:p w14:paraId="32078C86" w14:textId="1E2E24D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66A6CF63" w14:textId="6B47AEE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ATIVE ANALYSIS OF FUNCTIONAL OUTCOME OF DYNAMIC HIP SCREW VERSUS PROXIMAL FEMORAL NAILING IN INTER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286EF995" w14:textId="380CF416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2CB18D33" w14:textId="77777777" w:rsidTr="00815FF5">
        <w:tc>
          <w:tcPr>
            <w:tcW w:w="551" w:type="dxa"/>
            <w:tcBorders>
              <w:left w:val="nil"/>
            </w:tcBorders>
          </w:tcPr>
          <w:p w14:paraId="4539D8F6" w14:textId="5755D795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317" w:type="dxa"/>
          </w:tcPr>
          <w:p w14:paraId="5C98BD51" w14:textId="7128CC7D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Hazowary</w:t>
            </w:r>
            <w:proofErr w:type="spellEnd"/>
          </w:p>
        </w:tc>
        <w:tc>
          <w:tcPr>
            <w:tcW w:w="846" w:type="dxa"/>
          </w:tcPr>
          <w:p w14:paraId="6AA3B2ED" w14:textId="7206170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5</w:t>
            </w:r>
          </w:p>
        </w:tc>
        <w:tc>
          <w:tcPr>
            <w:tcW w:w="4648" w:type="dxa"/>
          </w:tcPr>
          <w:p w14:paraId="25141A85" w14:textId="6EAD43D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To compare the Efficacy of Proximal Femoral Nailing (PFN) and Dynamic Hip Screw (DHS) Fixation in the Treatment of Intertrochanteric Fractures: </w:t>
            </w:r>
            <w:proofErr w:type="gramStart"/>
            <w:r w:rsidRPr="00815FF5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Hospital Based Prospective Study</w:t>
            </w:r>
          </w:p>
        </w:tc>
        <w:tc>
          <w:tcPr>
            <w:tcW w:w="1998" w:type="dxa"/>
            <w:tcBorders>
              <w:right w:val="nil"/>
            </w:tcBorders>
          </w:tcPr>
          <w:p w14:paraId="0F4A33CA" w14:textId="080FD3F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32FC8FB9" w14:textId="77777777" w:rsidTr="00815FF5">
        <w:tc>
          <w:tcPr>
            <w:tcW w:w="551" w:type="dxa"/>
            <w:tcBorders>
              <w:left w:val="nil"/>
            </w:tcBorders>
          </w:tcPr>
          <w:p w14:paraId="1487120D" w14:textId="0D29885A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317" w:type="dxa"/>
          </w:tcPr>
          <w:p w14:paraId="32376906" w14:textId="57453174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Hempel</w:t>
            </w:r>
          </w:p>
        </w:tc>
        <w:tc>
          <w:tcPr>
            <w:tcW w:w="846" w:type="dxa"/>
          </w:tcPr>
          <w:p w14:paraId="12C4E03A" w14:textId="73F42E1C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25DACAC4" w14:textId="7999EF1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Single-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centre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results of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controlled trial comparing the Gamma3 nail and a sliding hip screw to treat AO type 31-A1 and 31-A2 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55A195CC" w14:textId="217730FC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28AAD8D8" w14:textId="77777777" w:rsidTr="00815FF5">
        <w:tc>
          <w:tcPr>
            <w:tcW w:w="551" w:type="dxa"/>
            <w:tcBorders>
              <w:left w:val="nil"/>
            </w:tcBorders>
          </w:tcPr>
          <w:p w14:paraId="5F08F5B7" w14:textId="4EF6D36E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24</w:t>
            </w:r>
          </w:p>
        </w:tc>
        <w:tc>
          <w:tcPr>
            <w:tcW w:w="1317" w:type="dxa"/>
          </w:tcPr>
          <w:p w14:paraId="7221DC29" w14:textId="1CCC2736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Huang</w:t>
            </w:r>
          </w:p>
        </w:tc>
        <w:tc>
          <w:tcPr>
            <w:tcW w:w="846" w:type="dxa"/>
          </w:tcPr>
          <w:p w14:paraId="18080D5A" w14:textId="11F7417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4648" w:type="dxa"/>
          </w:tcPr>
          <w:p w14:paraId="07F5044D" w14:textId="5598166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ison of the Clinical Effectiveness of PFNA, PFLCP, and DHS in Treatment of Unstable Intertrochanteric Femoral Fracture</w:t>
            </w:r>
          </w:p>
        </w:tc>
        <w:tc>
          <w:tcPr>
            <w:tcW w:w="1998" w:type="dxa"/>
            <w:tcBorders>
              <w:right w:val="nil"/>
            </w:tcBorders>
          </w:tcPr>
          <w:p w14:paraId="5DB29FD7" w14:textId="469F430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intervention</w:t>
            </w:r>
          </w:p>
        </w:tc>
      </w:tr>
      <w:tr w:rsidR="00815FF5" w:rsidRPr="00815FF5" w14:paraId="7E83878F" w14:textId="77777777" w:rsidTr="00815FF5">
        <w:tc>
          <w:tcPr>
            <w:tcW w:w="551" w:type="dxa"/>
            <w:tcBorders>
              <w:left w:val="nil"/>
            </w:tcBorders>
          </w:tcPr>
          <w:p w14:paraId="7E156C43" w14:textId="77010AC3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317" w:type="dxa"/>
          </w:tcPr>
          <w:p w14:paraId="5B26682D" w14:textId="75C76909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Jhamnani</w:t>
            </w:r>
            <w:proofErr w:type="spellEnd"/>
          </w:p>
        </w:tc>
        <w:tc>
          <w:tcPr>
            <w:tcW w:w="846" w:type="dxa"/>
          </w:tcPr>
          <w:p w14:paraId="6B777BE8" w14:textId="0943AB6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61D97342" w14:textId="04141FA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ative Analysis of Proximal Femoral Nail and Dynamic Hip Screw Fixation in Intertrochanteric Fractures: impact on Stability and Functional Outcomes</w:t>
            </w:r>
          </w:p>
        </w:tc>
        <w:tc>
          <w:tcPr>
            <w:tcW w:w="1998" w:type="dxa"/>
            <w:tcBorders>
              <w:right w:val="nil"/>
            </w:tcBorders>
          </w:tcPr>
          <w:p w14:paraId="6E278E1B" w14:textId="0AB24BD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not enough proportion of unstable intertrochanteric </w:t>
            </w:r>
            <w:r w:rsidR="003C0D41">
              <w:rPr>
                <w:rFonts w:ascii="Calibri" w:hAnsi="Calibri" w:cs="Calibri"/>
                <w:sz w:val="18"/>
                <w:szCs w:val="18"/>
              </w:rPr>
              <w:t>26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fractures or no str</w:t>
            </w:r>
            <w:r w:rsidR="003C0D41">
              <w:rPr>
                <w:rFonts w:ascii="Calibri" w:hAnsi="Calibri" w:cs="Calibri"/>
                <w:sz w:val="18"/>
                <w:szCs w:val="18"/>
              </w:rPr>
              <w:t>27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atification of fract</w:t>
            </w:r>
            <w:r w:rsidR="003C0D41">
              <w:rPr>
                <w:rFonts w:ascii="Calibri" w:hAnsi="Calibri" w:cs="Calibri"/>
                <w:sz w:val="18"/>
                <w:szCs w:val="18"/>
              </w:rPr>
              <w:t>28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ure types</w:t>
            </w:r>
          </w:p>
        </w:tc>
      </w:tr>
      <w:tr w:rsidR="00815FF5" w:rsidRPr="00815FF5" w14:paraId="49ABBCD7" w14:textId="77777777" w:rsidTr="00815FF5">
        <w:tc>
          <w:tcPr>
            <w:tcW w:w="551" w:type="dxa"/>
            <w:tcBorders>
              <w:left w:val="nil"/>
            </w:tcBorders>
          </w:tcPr>
          <w:p w14:paraId="3F84AB86" w14:textId="27A02385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317" w:type="dxa"/>
          </w:tcPr>
          <w:p w14:paraId="44C8E2C0" w14:textId="16E7390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Kesavulu</w:t>
            </w:r>
            <w:proofErr w:type="spellEnd"/>
          </w:p>
        </w:tc>
        <w:tc>
          <w:tcPr>
            <w:tcW w:w="846" w:type="dxa"/>
          </w:tcPr>
          <w:p w14:paraId="69AFB132" w14:textId="2426C54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142DB604" w14:textId="7E6A71E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ative Prospective Study on Functional Outcomes of Dynamic Hip Screw Versus Proximal Femoral Nailing for Intertrochanteric Fractures of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38AC6BAE" w14:textId="549FBD1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6C2C8A83" w14:textId="77777777" w:rsidTr="00815FF5">
        <w:tc>
          <w:tcPr>
            <w:tcW w:w="551" w:type="dxa"/>
            <w:tcBorders>
              <w:left w:val="nil"/>
            </w:tcBorders>
          </w:tcPr>
          <w:p w14:paraId="3CFD39B5" w14:textId="4310A350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317" w:type="dxa"/>
          </w:tcPr>
          <w:p w14:paraId="50005B08" w14:textId="5FB4FA8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Kunwar</w:t>
            </w:r>
          </w:p>
        </w:tc>
        <w:tc>
          <w:tcPr>
            <w:tcW w:w="846" w:type="dxa"/>
          </w:tcPr>
          <w:p w14:paraId="38B12629" w14:textId="5B3A0F6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4648" w:type="dxa"/>
          </w:tcPr>
          <w:p w14:paraId="7F11CE14" w14:textId="5D6D459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Assessment of Functional Outcome in Intertrochanteric Fractures between Dynamic Hip Screw and Proximal Femoral Nailing: </w:t>
            </w:r>
            <w:proofErr w:type="gramStart"/>
            <w:r w:rsidRPr="00815FF5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Comparative Study</w:t>
            </w:r>
          </w:p>
        </w:tc>
        <w:tc>
          <w:tcPr>
            <w:tcW w:w="1998" w:type="dxa"/>
            <w:tcBorders>
              <w:right w:val="nil"/>
            </w:tcBorders>
          </w:tcPr>
          <w:p w14:paraId="691BD7A3" w14:textId="4412CE8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72DF3014" w14:textId="77777777" w:rsidTr="00815FF5">
        <w:tc>
          <w:tcPr>
            <w:tcW w:w="551" w:type="dxa"/>
            <w:tcBorders>
              <w:left w:val="nil"/>
            </w:tcBorders>
          </w:tcPr>
          <w:p w14:paraId="457A23E6" w14:textId="30156BF4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317" w:type="dxa"/>
          </w:tcPr>
          <w:p w14:paraId="0C46C5DA" w14:textId="599BB4F6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Li</w:t>
            </w:r>
          </w:p>
        </w:tc>
        <w:tc>
          <w:tcPr>
            <w:tcW w:w="846" w:type="dxa"/>
          </w:tcPr>
          <w:p w14:paraId="1220FDC3" w14:textId="3E9B37B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4648" w:type="dxa"/>
          </w:tcPr>
          <w:p w14:paraId="16B3D2D9" w14:textId="63B4F61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PFNA vs. DHS helical blade for elderly patients with osteoporotic femoral inter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0BAC7A5E" w14:textId="3051BA4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4C2B9CDE" w14:textId="77777777" w:rsidTr="00815FF5">
        <w:tc>
          <w:tcPr>
            <w:tcW w:w="551" w:type="dxa"/>
            <w:tcBorders>
              <w:left w:val="nil"/>
            </w:tcBorders>
          </w:tcPr>
          <w:p w14:paraId="563D05CE" w14:textId="365CD3D7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317" w:type="dxa"/>
          </w:tcPr>
          <w:p w14:paraId="1B921BAF" w14:textId="79C002EC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Liang</w:t>
            </w:r>
          </w:p>
        </w:tc>
        <w:tc>
          <w:tcPr>
            <w:tcW w:w="846" w:type="dxa"/>
          </w:tcPr>
          <w:p w14:paraId="4F3CCCAF" w14:textId="230B06A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4648" w:type="dxa"/>
          </w:tcPr>
          <w:p w14:paraId="6A8533AF" w14:textId="7909FA2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versus external fixation for unstable intertrochanteric fractures in elderly patients: a randomized controlled trial</w:t>
            </w:r>
          </w:p>
        </w:tc>
        <w:tc>
          <w:tcPr>
            <w:tcW w:w="1998" w:type="dxa"/>
            <w:tcBorders>
              <w:right w:val="nil"/>
            </w:tcBorders>
          </w:tcPr>
          <w:p w14:paraId="131C9FD0" w14:textId="0ECF3FD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555246E7" w14:textId="77777777" w:rsidTr="00815FF5">
        <w:tc>
          <w:tcPr>
            <w:tcW w:w="551" w:type="dxa"/>
            <w:tcBorders>
              <w:left w:val="nil"/>
            </w:tcBorders>
          </w:tcPr>
          <w:p w14:paraId="73FB4EA4" w14:textId="4EDBAC4B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317" w:type="dxa"/>
          </w:tcPr>
          <w:p w14:paraId="15FC47B9" w14:textId="7E14833A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Lin</w:t>
            </w:r>
          </w:p>
        </w:tc>
        <w:tc>
          <w:tcPr>
            <w:tcW w:w="846" w:type="dxa"/>
          </w:tcPr>
          <w:p w14:paraId="0A583091" w14:textId="6082681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4648" w:type="dxa"/>
          </w:tcPr>
          <w:p w14:paraId="744BF287" w14:textId="05DF9FC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Dynamic hip screw knife system versus spiral blade anti-rotation intramedullary nail in the treatment of unstable inter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20A42CAA" w14:textId="6F009CC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intervention</w:t>
            </w:r>
          </w:p>
        </w:tc>
      </w:tr>
      <w:tr w:rsidR="00815FF5" w:rsidRPr="00815FF5" w14:paraId="4FAA185E" w14:textId="77777777" w:rsidTr="00815FF5">
        <w:tc>
          <w:tcPr>
            <w:tcW w:w="551" w:type="dxa"/>
            <w:tcBorders>
              <w:left w:val="nil"/>
            </w:tcBorders>
          </w:tcPr>
          <w:p w14:paraId="5217229E" w14:textId="72320A5A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317" w:type="dxa"/>
          </w:tcPr>
          <w:p w14:paraId="71ABBC00" w14:textId="0B04CC1D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Little</w:t>
            </w:r>
          </w:p>
        </w:tc>
        <w:tc>
          <w:tcPr>
            <w:tcW w:w="846" w:type="dxa"/>
          </w:tcPr>
          <w:p w14:paraId="64584874" w14:textId="7B4BD58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08</w:t>
            </w:r>
          </w:p>
        </w:tc>
        <w:tc>
          <w:tcPr>
            <w:tcW w:w="4648" w:type="dxa"/>
          </w:tcPr>
          <w:p w14:paraId="29E07F1B" w14:textId="274C6DF9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A prospective trial comparing the Holland nail with the dynamic hip screw in the treatment of intertrochanteric fractures of the hip</w:t>
            </w:r>
          </w:p>
        </w:tc>
        <w:tc>
          <w:tcPr>
            <w:tcW w:w="1998" w:type="dxa"/>
            <w:tcBorders>
              <w:right w:val="nil"/>
            </w:tcBorders>
          </w:tcPr>
          <w:p w14:paraId="2478F70B" w14:textId="3A23A4B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1E513E20" w14:textId="77777777" w:rsidTr="00815FF5">
        <w:tc>
          <w:tcPr>
            <w:tcW w:w="551" w:type="dxa"/>
            <w:tcBorders>
              <w:left w:val="nil"/>
            </w:tcBorders>
          </w:tcPr>
          <w:p w14:paraId="47FC661A" w14:textId="713E822E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317" w:type="dxa"/>
          </w:tcPr>
          <w:p w14:paraId="720481AD" w14:textId="5C97D612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Liu</w:t>
            </w:r>
          </w:p>
        </w:tc>
        <w:tc>
          <w:tcPr>
            <w:tcW w:w="846" w:type="dxa"/>
          </w:tcPr>
          <w:p w14:paraId="31EFC974" w14:textId="54933C2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08</w:t>
            </w:r>
          </w:p>
        </w:tc>
        <w:tc>
          <w:tcPr>
            <w:tcW w:w="4648" w:type="dxa"/>
          </w:tcPr>
          <w:p w14:paraId="57102781" w14:textId="2F77995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Dynamic hip screw versus Gamma nail in treating intertrochanteric fractures in patients over 70 years: a prospective randomized biocompatibility observation</w:t>
            </w:r>
          </w:p>
        </w:tc>
        <w:tc>
          <w:tcPr>
            <w:tcW w:w="1998" w:type="dxa"/>
            <w:tcBorders>
              <w:right w:val="nil"/>
            </w:tcBorders>
          </w:tcPr>
          <w:p w14:paraId="21C85AD4" w14:textId="1A431532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234A4515" w14:textId="77777777" w:rsidTr="00815FF5">
        <w:tc>
          <w:tcPr>
            <w:tcW w:w="551" w:type="dxa"/>
            <w:tcBorders>
              <w:left w:val="nil"/>
            </w:tcBorders>
          </w:tcPr>
          <w:p w14:paraId="62F89B94" w14:textId="72783260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317" w:type="dxa"/>
          </w:tcPr>
          <w:p w14:paraId="02014D25" w14:textId="38E5CD0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Matre</w:t>
            </w:r>
          </w:p>
        </w:tc>
        <w:tc>
          <w:tcPr>
            <w:tcW w:w="846" w:type="dxa"/>
          </w:tcPr>
          <w:p w14:paraId="06F93706" w14:textId="45689BA6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08</w:t>
            </w:r>
          </w:p>
        </w:tc>
        <w:tc>
          <w:tcPr>
            <w:tcW w:w="4648" w:type="dxa"/>
          </w:tcPr>
          <w:p w14:paraId="21C08599" w14:textId="59280E0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A prospectiv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multicenter study comparing the sliding hip screw and th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Interta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nail in trochanteric and subtrochanteric femoral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71D213B0" w14:textId="70AE79B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70801BD0" w14:textId="77777777" w:rsidTr="00815FF5">
        <w:tc>
          <w:tcPr>
            <w:tcW w:w="551" w:type="dxa"/>
            <w:tcBorders>
              <w:left w:val="nil"/>
            </w:tcBorders>
          </w:tcPr>
          <w:p w14:paraId="1051556C" w14:textId="7040271C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317" w:type="dxa"/>
          </w:tcPr>
          <w:p w14:paraId="502A7D3D" w14:textId="76756284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Matre</w:t>
            </w:r>
          </w:p>
        </w:tc>
        <w:tc>
          <w:tcPr>
            <w:tcW w:w="846" w:type="dxa"/>
          </w:tcPr>
          <w:p w14:paraId="091377B6" w14:textId="76F9AEA6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2</w:t>
            </w:r>
          </w:p>
        </w:tc>
        <w:tc>
          <w:tcPr>
            <w:tcW w:w="4648" w:type="dxa"/>
          </w:tcPr>
          <w:p w14:paraId="4AE43FD5" w14:textId="63AE17B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Pain, function, and complications after operations with a sliding hip screw or an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interta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nail for trochanteric and subtrochanteric fractures. A prospective randomized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multiccentre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studdy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with one year follow-up</w:t>
            </w:r>
          </w:p>
        </w:tc>
        <w:tc>
          <w:tcPr>
            <w:tcW w:w="1998" w:type="dxa"/>
            <w:tcBorders>
              <w:right w:val="nil"/>
            </w:tcBorders>
          </w:tcPr>
          <w:p w14:paraId="3171A97E" w14:textId="28D048E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1BCB74EA" w14:textId="77777777" w:rsidTr="00815FF5">
        <w:tc>
          <w:tcPr>
            <w:tcW w:w="551" w:type="dxa"/>
            <w:tcBorders>
              <w:left w:val="nil"/>
            </w:tcBorders>
          </w:tcPr>
          <w:p w14:paraId="044AB4BE" w14:textId="1540A597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317" w:type="dxa"/>
          </w:tcPr>
          <w:p w14:paraId="7EF1C2A2" w14:textId="1B46C044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Matre</w:t>
            </w:r>
          </w:p>
        </w:tc>
        <w:tc>
          <w:tcPr>
            <w:tcW w:w="846" w:type="dxa"/>
          </w:tcPr>
          <w:p w14:paraId="1BC4BCA3" w14:textId="125AA94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4648" w:type="dxa"/>
          </w:tcPr>
          <w:p w14:paraId="68BA8A98" w14:textId="77777777" w:rsid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Trige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interta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intramedulllary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nail versus sliding hip screw. A prospective,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multicenter study on pain, function and complications in 684 patients with an intertrochanteric or subtrochanteric fracture and one year follow-up</w:t>
            </w:r>
          </w:p>
          <w:p w14:paraId="2AE5751D" w14:textId="77777777" w:rsidR="003C0D41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5856F63" w14:textId="3B1CC2F0" w:rsidR="003C0D41" w:rsidRPr="00815FF5" w:rsidRDefault="003C0D41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998" w:type="dxa"/>
            <w:tcBorders>
              <w:right w:val="nil"/>
            </w:tcBorders>
          </w:tcPr>
          <w:p w14:paraId="4B0F0F51" w14:textId="596F493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644419BD" w14:textId="77777777" w:rsidTr="00815FF5">
        <w:tc>
          <w:tcPr>
            <w:tcW w:w="551" w:type="dxa"/>
            <w:tcBorders>
              <w:left w:val="nil"/>
            </w:tcBorders>
          </w:tcPr>
          <w:p w14:paraId="66C0D4D3" w14:textId="396CC5E3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36</w:t>
            </w:r>
          </w:p>
        </w:tc>
        <w:tc>
          <w:tcPr>
            <w:tcW w:w="1317" w:type="dxa"/>
          </w:tcPr>
          <w:p w14:paraId="1A210829" w14:textId="41048DCD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Nakum</w:t>
            </w:r>
            <w:proofErr w:type="spellEnd"/>
          </w:p>
        </w:tc>
        <w:tc>
          <w:tcPr>
            <w:tcW w:w="846" w:type="dxa"/>
          </w:tcPr>
          <w:p w14:paraId="0042C877" w14:textId="7F39B2F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7E088E00" w14:textId="77777777" w:rsidR="00815FF5" w:rsidRDefault="00815FF5" w:rsidP="00815FF5">
            <w:pPr>
              <w:rPr>
                <w:rFonts w:ascii="Calibri" w:hAnsi="Calibri" w:cs="Calibri"/>
                <w:sz w:val="18"/>
                <w:szCs w:val="18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A Comparative Study of Functional Outcome of Dynamic Hip Screw Platting Versus Proximal Femoral Nailing in Intertrochanteric Fractures of Femur in Adults</w:t>
            </w:r>
          </w:p>
          <w:p w14:paraId="1D114038" w14:textId="6394A5DE" w:rsidR="003C0D41" w:rsidRPr="00815FF5" w:rsidRDefault="003C0D41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998" w:type="dxa"/>
            <w:tcBorders>
              <w:right w:val="nil"/>
            </w:tcBorders>
          </w:tcPr>
          <w:p w14:paraId="39D966A8" w14:textId="58AC2F8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1CD5D4E6" w14:textId="77777777" w:rsidTr="00815FF5">
        <w:tc>
          <w:tcPr>
            <w:tcW w:w="551" w:type="dxa"/>
            <w:tcBorders>
              <w:left w:val="nil"/>
            </w:tcBorders>
          </w:tcPr>
          <w:p w14:paraId="4EECC6CD" w14:textId="50608432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317" w:type="dxa"/>
          </w:tcPr>
          <w:p w14:paraId="6040085F" w14:textId="0EB19D50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Ong</w:t>
            </w:r>
          </w:p>
        </w:tc>
        <w:tc>
          <w:tcPr>
            <w:tcW w:w="846" w:type="dxa"/>
          </w:tcPr>
          <w:p w14:paraId="138E0C11" w14:textId="59580839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4648" w:type="dxa"/>
          </w:tcPr>
          <w:p w14:paraId="4B71B3B4" w14:textId="214047D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Mobility after intertrochanteric hip fracture ﬁ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x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with either a sliding hip screw or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cephalomedullary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nail: Sub group analysis of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of 10 0 0 patients </w:t>
            </w:r>
          </w:p>
        </w:tc>
        <w:tc>
          <w:tcPr>
            <w:tcW w:w="1998" w:type="dxa"/>
            <w:tcBorders>
              <w:right w:val="nil"/>
            </w:tcBorders>
          </w:tcPr>
          <w:p w14:paraId="6407DDD3" w14:textId="3A1050A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71AA7E54" w14:textId="77777777" w:rsidTr="00815FF5">
        <w:tc>
          <w:tcPr>
            <w:tcW w:w="551" w:type="dxa"/>
            <w:tcBorders>
              <w:left w:val="nil"/>
            </w:tcBorders>
          </w:tcPr>
          <w:p w14:paraId="715252DF" w14:textId="4FDF127C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317" w:type="dxa"/>
          </w:tcPr>
          <w:p w14:paraId="4A724F6C" w14:textId="6C937DE9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ker</w:t>
            </w:r>
          </w:p>
        </w:tc>
        <w:tc>
          <w:tcPr>
            <w:tcW w:w="846" w:type="dxa"/>
          </w:tcPr>
          <w:p w14:paraId="1E5DB58F" w14:textId="0FD85D9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0</w:t>
            </w:r>
          </w:p>
        </w:tc>
        <w:tc>
          <w:tcPr>
            <w:tcW w:w="4648" w:type="dxa"/>
          </w:tcPr>
          <w:p w14:paraId="0C0AE1D4" w14:textId="7A8A20B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Intramedullary nails outperformed sliding hip screws in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transtrochanteric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fracture investigation</w:t>
            </w:r>
          </w:p>
        </w:tc>
        <w:tc>
          <w:tcPr>
            <w:tcW w:w="1998" w:type="dxa"/>
            <w:tcBorders>
              <w:right w:val="nil"/>
            </w:tcBorders>
          </w:tcPr>
          <w:p w14:paraId="1886424F" w14:textId="20172B8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54924991" w14:textId="77777777" w:rsidTr="00815FF5">
        <w:tc>
          <w:tcPr>
            <w:tcW w:w="551" w:type="dxa"/>
            <w:tcBorders>
              <w:left w:val="nil"/>
            </w:tcBorders>
          </w:tcPr>
          <w:p w14:paraId="49B8F67D" w14:textId="72A2420D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317" w:type="dxa"/>
          </w:tcPr>
          <w:p w14:paraId="05B6FBF7" w14:textId="7E421F55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ker</w:t>
            </w:r>
          </w:p>
        </w:tc>
        <w:tc>
          <w:tcPr>
            <w:tcW w:w="846" w:type="dxa"/>
          </w:tcPr>
          <w:p w14:paraId="57ECF497" w14:textId="24FCFA9B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0</w:t>
            </w:r>
          </w:p>
        </w:tc>
        <w:tc>
          <w:tcPr>
            <w:tcW w:w="4648" w:type="dxa"/>
          </w:tcPr>
          <w:p w14:paraId="38703819" w14:textId="1826E51A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of extracapsular hip fractures treated with either a sliding hip screw or an intramedullary nail</w:t>
            </w:r>
          </w:p>
        </w:tc>
        <w:tc>
          <w:tcPr>
            <w:tcW w:w="1998" w:type="dxa"/>
            <w:tcBorders>
              <w:right w:val="nil"/>
            </w:tcBorders>
          </w:tcPr>
          <w:p w14:paraId="4424D87F" w14:textId="066E6270" w:rsidR="00815FF5" w:rsidRPr="00815FF5" w:rsidRDefault="00E84C7F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udy design</w:t>
            </w:r>
          </w:p>
        </w:tc>
      </w:tr>
      <w:tr w:rsidR="00815FF5" w:rsidRPr="00815FF5" w14:paraId="7DA2CA47" w14:textId="77777777" w:rsidTr="00815FF5">
        <w:tc>
          <w:tcPr>
            <w:tcW w:w="551" w:type="dxa"/>
            <w:tcBorders>
              <w:left w:val="nil"/>
            </w:tcBorders>
          </w:tcPr>
          <w:p w14:paraId="229E0C3B" w14:textId="2EF830E2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317" w:type="dxa"/>
          </w:tcPr>
          <w:p w14:paraId="55607CCF" w14:textId="57D507EE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ker</w:t>
            </w:r>
          </w:p>
        </w:tc>
        <w:tc>
          <w:tcPr>
            <w:tcW w:w="846" w:type="dxa"/>
          </w:tcPr>
          <w:p w14:paraId="71A0F9B9" w14:textId="5170770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1</w:t>
            </w:r>
          </w:p>
        </w:tc>
        <w:tc>
          <w:tcPr>
            <w:tcW w:w="4648" w:type="dxa"/>
          </w:tcPr>
          <w:p w14:paraId="479916F5" w14:textId="6292529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Intramedullary fixation with a </w:t>
            </w:r>
            <w:proofErr w:type="gramStart"/>
            <w:r w:rsidRPr="00815FF5">
              <w:rPr>
                <w:rFonts w:ascii="Calibri" w:hAnsi="Calibri" w:cs="Calibri"/>
                <w:sz w:val="18"/>
                <w:szCs w:val="18"/>
              </w:rPr>
              <w:t>third generation</w:t>
            </w:r>
            <w:proofErr w:type="gram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nail versus the sliding hip screw for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trohanteric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hip fractures;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of 400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57128C72" w14:textId="2276E33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4DBB7628" w14:textId="77777777" w:rsidTr="00815FF5">
        <w:tc>
          <w:tcPr>
            <w:tcW w:w="551" w:type="dxa"/>
            <w:tcBorders>
              <w:left w:val="nil"/>
            </w:tcBorders>
          </w:tcPr>
          <w:p w14:paraId="776673D0" w14:textId="56593D74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317" w:type="dxa"/>
          </w:tcPr>
          <w:p w14:paraId="379EC69A" w14:textId="2447F3F3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ker</w:t>
            </w:r>
          </w:p>
        </w:tc>
        <w:tc>
          <w:tcPr>
            <w:tcW w:w="846" w:type="dxa"/>
          </w:tcPr>
          <w:p w14:paraId="6135C6F4" w14:textId="4226C2E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2</w:t>
            </w:r>
          </w:p>
        </w:tc>
        <w:tc>
          <w:tcPr>
            <w:tcW w:w="4648" w:type="dxa"/>
          </w:tcPr>
          <w:p w14:paraId="671E63A4" w14:textId="640F0B4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Sliding hip screw versus th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Targ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PF nail in the treatment of trochanteric fractures of the hip: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of 600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13E18517" w14:textId="30307EF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5662A28D" w14:textId="77777777" w:rsidTr="00815FF5">
        <w:tc>
          <w:tcPr>
            <w:tcW w:w="551" w:type="dxa"/>
            <w:tcBorders>
              <w:left w:val="nil"/>
            </w:tcBorders>
          </w:tcPr>
          <w:p w14:paraId="33E44982" w14:textId="26E98D3E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317" w:type="dxa"/>
          </w:tcPr>
          <w:p w14:paraId="4D5B0A0A" w14:textId="3075D7CB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ker</w:t>
            </w:r>
          </w:p>
        </w:tc>
        <w:tc>
          <w:tcPr>
            <w:tcW w:w="846" w:type="dxa"/>
          </w:tcPr>
          <w:p w14:paraId="389CF1A8" w14:textId="794ED4AD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4648" w:type="dxa"/>
          </w:tcPr>
          <w:p w14:paraId="77EF9391" w14:textId="6041F10C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Sliding hip screw versus th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Targ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PFT nail for trochanteric hip fractures: a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randomised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trial of 400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3CFD2434" w14:textId="2A04B6E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not enough proportion of unstable intertrochanteric fractures or no 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stratification of fra</w:t>
            </w:r>
            <w:r>
              <w:rPr>
                <w:rFonts w:ascii="Calibri" w:hAnsi="Calibri" w:cs="Calibri"/>
                <w:sz w:val="18"/>
                <w:szCs w:val="18"/>
              </w:rPr>
              <w:t>39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cture types</w:t>
            </w:r>
          </w:p>
        </w:tc>
      </w:tr>
      <w:tr w:rsidR="00815FF5" w:rsidRPr="00815FF5" w14:paraId="23262357" w14:textId="77777777" w:rsidTr="00815FF5">
        <w:tc>
          <w:tcPr>
            <w:tcW w:w="551" w:type="dxa"/>
            <w:tcBorders>
              <w:left w:val="nil"/>
            </w:tcBorders>
          </w:tcPr>
          <w:p w14:paraId="00A5BA54" w14:textId="67305EE3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317" w:type="dxa"/>
          </w:tcPr>
          <w:p w14:paraId="2A46F1D2" w14:textId="57E4D3F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Parmar</w:t>
            </w:r>
          </w:p>
        </w:tc>
        <w:tc>
          <w:tcPr>
            <w:tcW w:w="846" w:type="dxa"/>
          </w:tcPr>
          <w:p w14:paraId="7EB7D4C9" w14:textId="73C682BE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6D6B1881" w14:textId="2192A58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A Randomized Prospective study on Comparison between functional and radiological outcome of AO Type 31A1 – A2.1 intertrochanteric fracture fixation by dynamic Hip Screw &amp; PFNA2</w:t>
            </w:r>
          </w:p>
        </w:tc>
        <w:tc>
          <w:tcPr>
            <w:tcW w:w="1998" w:type="dxa"/>
            <w:tcBorders>
              <w:right w:val="nil"/>
            </w:tcBorders>
          </w:tcPr>
          <w:p w14:paraId="409805DF" w14:textId="21C50A9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</w:t>
            </w:r>
            <w:r>
              <w:rPr>
                <w:rFonts w:ascii="Calibri" w:hAnsi="Calibri" w:cs="Calibri"/>
                <w:sz w:val="18"/>
                <w:szCs w:val="18"/>
              </w:rPr>
              <w:t>40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nough proportion of unstable intertrochanteric fractures or no stratification of fracture types</w:t>
            </w:r>
          </w:p>
        </w:tc>
      </w:tr>
      <w:tr w:rsidR="00815FF5" w:rsidRPr="00815FF5" w14:paraId="1B5EA78E" w14:textId="77777777" w:rsidTr="00815FF5">
        <w:tc>
          <w:tcPr>
            <w:tcW w:w="551" w:type="dxa"/>
            <w:tcBorders>
              <w:left w:val="nil"/>
            </w:tcBorders>
          </w:tcPr>
          <w:p w14:paraId="54E06582" w14:textId="51F93661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317" w:type="dxa"/>
          </w:tcPr>
          <w:p w14:paraId="1DC99373" w14:textId="70E9D013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arkar</w:t>
            </w:r>
          </w:p>
        </w:tc>
        <w:tc>
          <w:tcPr>
            <w:tcW w:w="846" w:type="dxa"/>
          </w:tcPr>
          <w:p w14:paraId="592A5DE5" w14:textId="2F50B6A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  <w:tc>
          <w:tcPr>
            <w:tcW w:w="4648" w:type="dxa"/>
          </w:tcPr>
          <w:p w14:paraId="49610018" w14:textId="467B0286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ative Study between Dynamic Hip Screws (DHS) and Plating Proximal Femoral Nailing (PFN) for Trochanteric Fracture of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294D73C2" w14:textId="781CA5D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514C8EBC" w14:textId="77777777" w:rsidTr="00815FF5">
        <w:tc>
          <w:tcPr>
            <w:tcW w:w="551" w:type="dxa"/>
            <w:tcBorders>
              <w:left w:val="nil"/>
            </w:tcBorders>
          </w:tcPr>
          <w:p w14:paraId="6E4EB346" w14:textId="290764E3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317" w:type="dxa"/>
          </w:tcPr>
          <w:p w14:paraId="4B114AA1" w14:textId="3FA3144D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chemitsch</w:t>
            </w:r>
            <w:proofErr w:type="spellEnd"/>
          </w:p>
        </w:tc>
        <w:tc>
          <w:tcPr>
            <w:tcW w:w="846" w:type="dxa"/>
          </w:tcPr>
          <w:p w14:paraId="7168CCAA" w14:textId="1F132A63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4648" w:type="dxa"/>
          </w:tcPr>
          <w:p w14:paraId="5C808F37" w14:textId="3D4DE6B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Intramedullary Nailing vs Sliding Hip Screw in Trochanteric Fracture Management: The INSITE Randomized Clinical Trial</w:t>
            </w:r>
          </w:p>
        </w:tc>
        <w:tc>
          <w:tcPr>
            <w:tcW w:w="1998" w:type="dxa"/>
            <w:tcBorders>
              <w:right w:val="nil"/>
            </w:tcBorders>
          </w:tcPr>
          <w:p w14:paraId="4B031BC1" w14:textId="7098D0A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6F4AA10A" w14:textId="77777777" w:rsidTr="00815FF5">
        <w:tc>
          <w:tcPr>
            <w:tcW w:w="551" w:type="dxa"/>
            <w:tcBorders>
              <w:left w:val="nil"/>
            </w:tcBorders>
          </w:tcPr>
          <w:p w14:paraId="2FC02889" w14:textId="34A6CF2F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317" w:type="dxa"/>
          </w:tcPr>
          <w:p w14:paraId="190D25E0" w14:textId="5C407472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hafi</w:t>
            </w:r>
            <w:proofErr w:type="spellEnd"/>
          </w:p>
        </w:tc>
        <w:tc>
          <w:tcPr>
            <w:tcW w:w="846" w:type="dxa"/>
          </w:tcPr>
          <w:p w14:paraId="2872D087" w14:textId="7A4786B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4648" w:type="dxa"/>
          </w:tcPr>
          <w:p w14:paraId="57B68FD3" w14:textId="2506F724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ison between Outcomes of Conventional Dynamic Hip Screws and Proximal Femoral Nail (PFN) Fixation of Intertrochanteric Fracture of the Femur</w:t>
            </w:r>
          </w:p>
        </w:tc>
        <w:tc>
          <w:tcPr>
            <w:tcW w:w="1998" w:type="dxa"/>
            <w:tcBorders>
              <w:right w:val="nil"/>
            </w:tcBorders>
          </w:tcPr>
          <w:p w14:paraId="11B8881E" w14:textId="1743D47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815FF5" w:rsidRPr="00815FF5" w14:paraId="5DCE78DC" w14:textId="77777777" w:rsidTr="00815FF5">
        <w:tc>
          <w:tcPr>
            <w:tcW w:w="551" w:type="dxa"/>
            <w:tcBorders>
              <w:left w:val="nil"/>
            </w:tcBorders>
          </w:tcPr>
          <w:p w14:paraId="1A7720DC" w14:textId="553DEFF8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47</w:t>
            </w:r>
          </w:p>
        </w:tc>
        <w:tc>
          <w:tcPr>
            <w:tcW w:w="1317" w:type="dxa"/>
          </w:tcPr>
          <w:p w14:paraId="2AE4F2C2" w14:textId="79DFD18E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harma </w:t>
            </w:r>
          </w:p>
        </w:tc>
        <w:tc>
          <w:tcPr>
            <w:tcW w:w="846" w:type="dxa"/>
          </w:tcPr>
          <w:p w14:paraId="2C41C0BD" w14:textId="30F3136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4648" w:type="dxa"/>
          </w:tcPr>
          <w:p w14:paraId="718BD857" w14:textId="783C3280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of outcome of management of unstable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pertrochanteric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femoral fractures with dynamic hip screw and proximal femoral nail</w:t>
            </w:r>
          </w:p>
        </w:tc>
        <w:tc>
          <w:tcPr>
            <w:tcW w:w="1998" w:type="dxa"/>
            <w:tcBorders>
              <w:right w:val="nil"/>
            </w:tcBorders>
          </w:tcPr>
          <w:p w14:paraId="1CF77EF7" w14:textId="386A61C5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48F7FB07" w14:textId="77777777" w:rsidTr="00815FF5">
        <w:tc>
          <w:tcPr>
            <w:tcW w:w="551" w:type="dxa"/>
            <w:tcBorders>
              <w:left w:val="nil"/>
            </w:tcBorders>
          </w:tcPr>
          <w:p w14:paraId="5EF4FA6E" w14:textId="6456B8A9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317" w:type="dxa"/>
          </w:tcPr>
          <w:p w14:paraId="0153A294" w14:textId="67345D87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harma </w:t>
            </w:r>
          </w:p>
        </w:tc>
        <w:tc>
          <w:tcPr>
            <w:tcW w:w="846" w:type="dxa"/>
          </w:tcPr>
          <w:p w14:paraId="0090A957" w14:textId="766522F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4648" w:type="dxa"/>
          </w:tcPr>
          <w:p w14:paraId="48BD211A" w14:textId="20FB7FA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Treatment of stable intertrochanteric fractures of the femur with proximal femoral nail versus dynamic hip screw: a comparative study</w:t>
            </w:r>
          </w:p>
        </w:tc>
        <w:tc>
          <w:tcPr>
            <w:tcW w:w="1998" w:type="dxa"/>
            <w:tcBorders>
              <w:right w:val="nil"/>
            </w:tcBorders>
          </w:tcPr>
          <w:p w14:paraId="1AABB97F" w14:textId="6B5CF15F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815FF5" w:rsidRPr="00815FF5" w14:paraId="4D24BE28" w14:textId="77777777" w:rsidTr="00815FF5">
        <w:tc>
          <w:tcPr>
            <w:tcW w:w="551" w:type="dxa"/>
            <w:tcBorders>
              <w:left w:val="nil"/>
            </w:tcBorders>
          </w:tcPr>
          <w:p w14:paraId="405035AA" w14:textId="3DC0A4B8" w:rsidR="00815FF5" w:rsidRPr="00815FF5" w:rsidRDefault="003C0D41" w:rsidP="00815FF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317" w:type="dxa"/>
          </w:tcPr>
          <w:p w14:paraId="36D55680" w14:textId="7738277F" w:rsidR="00815FF5" w:rsidRPr="00815FF5" w:rsidRDefault="00815FF5" w:rsidP="00815FF5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hen</w:t>
            </w:r>
          </w:p>
        </w:tc>
        <w:tc>
          <w:tcPr>
            <w:tcW w:w="846" w:type="dxa"/>
          </w:tcPr>
          <w:p w14:paraId="31642CCA" w14:textId="36E12E68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4648" w:type="dxa"/>
          </w:tcPr>
          <w:p w14:paraId="6B171560" w14:textId="77BE0C11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"Proximal femoral nail versus dynamic hip screw fixation for intertrochanteric </w:t>
            </w:r>
          </w:p>
        </w:tc>
        <w:tc>
          <w:tcPr>
            <w:tcW w:w="1998" w:type="dxa"/>
            <w:tcBorders>
              <w:right w:val="nil"/>
            </w:tcBorders>
          </w:tcPr>
          <w:p w14:paraId="6F9BF577" w14:textId="77777777" w:rsidR="00815FF5" w:rsidRPr="00815FF5" w:rsidRDefault="00815FF5" w:rsidP="00815FF5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</w:p>
        </w:tc>
      </w:tr>
      <w:tr w:rsidR="003C0D41" w:rsidRPr="00815FF5" w14:paraId="32EC6857" w14:textId="77777777" w:rsidTr="00815FF5">
        <w:tc>
          <w:tcPr>
            <w:tcW w:w="551" w:type="dxa"/>
            <w:tcBorders>
              <w:left w:val="nil"/>
            </w:tcBorders>
          </w:tcPr>
          <w:p w14:paraId="6629A988" w14:textId="0C43F374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317" w:type="dxa"/>
          </w:tcPr>
          <w:p w14:paraId="29962773" w14:textId="4BD904CD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hyamdhar</w:t>
            </w:r>
            <w:proofErr w:type="spellEnd"/>
          </w:p>
        </w:tc>
        <w:tc>
          <w:tcPr>
            <w:tcW w:w="846" w:type="dxa"/>
          </w:tcPr>
          <w:p w14:paraId="00743A07" w14:textId="5F9A0436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4648" w:type="dxa"/>
          </w:tcPr>
          <w:p w14:paraId="05E2CA74" w14:textId="5E0617AD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A comparative study to evaluate clinical outcome in patients of age above 50 years with intertrochanteric fractures of 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emur treated with either by PFN (proximal femoral nail) or DHS (dynamic hip screw)</w:t>
            </w:r>
          </w:p>
        </w:tc>
        <w:tc>
          <w:tcPr>
            <w:tcW w:w="1998" w:type="dxa"/>
            <w:tcBorders>
              <w:right w:val="nil"/>
            </w:tcBorders>
          </w:tcPr>
          <w:p w14:paraId="687D888D" w14:textId="5268FCBF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3C0D41" w:rsidRPr="00815FF5" w14:paraId="5EB8C0A8" w14:textId="77777777" w:rsidTr="00815FF5">
        <w:tc>
          <w:tcPr>
            <w:tcW w:w="551" w:type="dxa"/>
            <w:tcBorders>
              <w:left w:val="nil"/>
            </w:tcBorders>
          </w:tcPr>
          <w:p w14:paraId="15E1866C" w14:textId="3849A1BC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317" w:type="dxa"/>
          </w:tcPr>
          <w:p w14:paraId="6F23D8FE" w14:textId="1B152963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Sundararajan</w:t>
            </w:r>
          </w:p>
        </w:tc>
        <w:tc>
          <w:tcPr>
            <w:tcW w:w="846" w:type="dxa"/>
          </w:tcPr>
          <w:p w14:paraId="4D488674" w14:textId="08FC3C85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4648" w:type="dxa"/>
          </w:tcPr>
          <w:p w14:paraId="725AE57B" w14:textId="4FAA6A32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A Comparative Study of Intertrochanteric Fracture Femur Treated with Proximal Femoral Nailing and Dynamic Hip Screw</w:t>
            </w:r>
          </w:p>
        </w:tc>
        <w:tc>
          <w:tcPr>
            <w:tcW w:w="1998" w:type="dxa"/>
            <w:tcBorders>
              <w:right w:val="nil"/>
            </w:tcBorders>
          </w:tcPr>
          <w:p w14:paraId="24229B9E" w14:textId="57B8DCA0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3C0D41" w:rsidRPr="00815FF5" w14:paraId="4C0D2FE6" w14:textId="77777777" w:rsidTr="00815FF5">
        <w:tc>
          <w:tcPr>
            <w:tcW w:w="551" w:type="dxa"/>
            <w:tcBorders>
              <w:left w:val="nil"/>
            </w:tcBorders>
          </w:tcPr>
          <w:p w14:paraId="65B10D9B" w14:textId="3AE31A66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317" w:type="dxa"/>
          </w:tcPr>
          <w:p w14:paraId="61803C50" w14:textId="07EE8D58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Teng</w:t>
            </w:r>
          </w:p>
        </w:tc>
        <w:tc>
          <w:tcPr>
            <w:tcW w:w="846" w:type="dxa"/>
          </w:tcPr>
          <w:p w14:paraId="0F96A800" w14:textId="6E49EED4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4648" w:type="dxa"/>
          </w:tcPr>
          <w:p w14:paraId="21B7C0CC" w14:textId="255C3CB8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uted tomographic image analysis of 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and dynamic hip screw in the treatment of inter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216C1FD0" w14:textId="572C8CC8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not enough proportion of unstable intertrochanteric fractures or no </w:t>
            </w:r>
            <w:r>
              <w:rPr>
                <w:rFonts w:ascii="Calibri" w:hAnsi="Calibri" w:cs="Calibri"/>
                <w:sz w:val="18"/>
                <w:szCs w:val="18"/>
              </w:rPr>
              <w:t>49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stratification of fra</w:t>
            </w:r>
            <w:r>
              <w:rPr>
                <w:rFonts w:ascii="Calibri" w:hAnsi="Calibri" w:cs="Calibri"/>
                <w:sz w:val="18"/>
                <w:szCs w:val="18"/>
              </w:rPr>
              <w:t>50</w:t>
            </w:r>
            <w:r w:rsidRPr="00815FF5">
              <w:rPr>
                <w:rFonts w:ascii="Calibri" w:hAnsi="Calibri" w:cs="Calibri"/>
                <w:sz w:val="18"/>
                <w:szCs w:val="18"/>
              </w:rPr>
              <w:t>cture types</w:t>
            </w:r>
          </w:p>
        </w:tc>
      </w:tr>
      <w:tr w:rsidR="003C0D41" w:rsidRPr="00815FF5" w14:paraId="73521284" w14:textId="77777777" w:rsidTr="00815FF5">
        <w:tc>
          <w:tcPr>
            <w:tcW w:w="551" w:type="dxa"/>
            <w:tcBorders>
              <w:left w:val="nil"/>
            </w:tcBorders>
          </w:tcPr>
          <w:p w14:paraId="187C2608" w14:textId="6CB2F558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317" w:type="dxa"/>
          </w:tcPr>
          <w:p w14:paraId="693629F4" w14:textId="5463ECB1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Wang</w:t>
            </w:r>
          </w:p>
        </w:tc>
        <w:tc>
          <w:tcPr>
            <w:tcW w:w="846" w:type="dxa"/>
          </w:tcPr>
          <w:p w14:paraId="5DF457CC" w14:textId="3EA2D1A4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4648" w:type="dxa"/>
          </w:tcPr>
          <w:p w14:paraId="01D91364" w14:textId="07515301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of proximal femoral nail </w:t>
            </w:r>
            <w:proofErr w:type="spellStart"/>
            <w:r w:rsidRPr="00815FF5">
              <w:rPr>
                <w:rFonts w:ascii="Calibri" w:hAnsi="Calibri" w:cs="Calibri"/>
                <w:sz w:val="18"/>
                <w:szCs w:val="18"/>
              </w:rPr>
              <w:t>antirotation</w:t>
            </w:r>
            <w:proofErr w:type="spell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and dynamic hip screw internal fixation on serum markers in elderly patients with intertrochanteric fractures</w:t>
            </w:r>
          </w:p>
        </w:tc>
        <w:tc>
          <w:tcPr>
            <w:tcW w:w="1998" w:type="dxa"/>
            <w:tcBorders>
              <w:right w:val="nil"/>
            </w:tcBorders>
          </w:tcPr>
          <w:p w14:paraId="7FC9947A" w14:textId="55E9F958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outcome</w:t>
            </w:r>
          </w:p>
        </w:tc>
      </w:tr>
      <w:tr w:rsidR="003C0D41" w:rsidRPr="00815FF5" w14:paraId="31C06525" w14:textId="77777777" w:rsidTr="00815FF5">
        <w:tc>
          <w:tcPr>
            <w:tcW w:w="551" w:type="dxa"/>
            <w:tcBorders>
              <w:left w:val="nil"/>
            </w:tcBorders>
          </w:tcPr>
          <w:p w14:paraId="3F37D2B5" w14:textId="1936F571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317" w:type="dxa"/>
          </w:tcPr>
          <w:p w14:paraId="00BB7410" w14:textId="6DCBD1AD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Xu</w:t>
            </w:r>
          </w:p>
        </w:tc>
        <w:tc>
          <w:tcPr>
            <w:tcW w:w="846" w:type="dxa"/>
          </w:tcPr>
          <w:p w14:paraId="32604156" w14:textId="4D15939E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4648" w:type="dxa"/>
          </w:tcPr>
          <w:p w14:paraId="31B74A93" w14:textId="4FCCE386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Comparison of efficacy, complications and TGF-β2 expression between DHS and PFNA in elderly patients with osteoporotic femoral intertrochanteric fracture</w:t>
            </w:r>
          </w:p>
        </w:tc>
        <w:tc>
          <w:tcPr>
            <w:tcW w:w="1998" w:type="dxa"/>
            <w:tcBorders>
              <w:right w:val="nil"/>
            </w:tcBorders>
          </w:tcPr>
          <w:p w14:paraId="5FB4AF92" w14:textId="02415E54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wrong outcome</w:t>
            </w:r>
          </w:p>
        </w:tc>
      </w:tr>
      <w:tr w:rsidR="003C0D41" w:rsidRPr="00815FF5" w14:paraId="37087A8E" w14:textId="77777777" w:rsidTr="00815FF5">
        <w:tc>
          <w:tcPr>
            <w:tcW w:w="551" w:type="dxa"/>
            <w:tcBorders>
              <w:left w:val="nil"/>
            </w:tcBorders>
          </w:tcPr>
          <w:p w14:paraId="6E6BB0AA" w14:textId="05851D62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317" w:type="dxa"/>
          </w:tcPr>
          <w:p w14:paraId="023B0513" w14:textId="5B9B4324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Yamauchi</w:t>
            </w:r>
          </w:p>
        </w:tc>
        <w:tc>
          <w:tcPr>
            <w:tcW w:w="846" w:type="dxa"/>
          </w:tcPr>
          <w:p w14:paraId="2D3E61BA" w14:textId="5FF3BDCC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4648" w:type="dxa"/>
          </w:tcPr>
          <w:p w14:paraId="4D37DC69" w14:textId="24C522BD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 xml:space="preserve">Comparison of Functional Recovery in the Very Early Period After Surgery Between Plate and Nail Fixation for Correction of Stable Femoral Intertrochanteric Fractures: </w:t>
            </w:r>
            <w:proofErr w:type="gramStart"/>
            <w:r w:rsidRPr="00815FF5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15FF5">
              <w:rPr>
                <w:rFonts w:ascii="Calibri" w:hAnsi="Calibri" w:cs="Calibri"/>
                <w:sz w:val="18"/>
                <w:szCs w:val="18"/>
              </w:rPr>
              <w:t xml:space="preserve"> Controlled Clinical Trial of 18 Patients</w:t>
            </w:r>
          </w:p>
        </w:tc>
        <w:tc>
          <w:tcPr>
            <w:tcW w:w="1998" w:type="dxa"/>
            <w:tcBorders>
              <w:right w:val="nil"/>
            </w:tcBorders>
          </w:tcPr>
          <w:p w14:paraId="730F8FB1" w14:textId="39D26827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  <w:tr w:rsidR="003C0D41" w:rsidRPr="00815FF5" w14:paraId="2C340C93" w14:textId="77777777" w:rsidTr="00815FF5">
        <w:tc>
          <w:tcPr>
            <w:tcW w:w="551" w:type="dxa"/>
            <w:tcBorders>
              <w:left w:val="nil"/>
            </w:tcBorders>
          </w:tcPr>
          <w:p w14:paraId="2F826C6E" w14:textId="420F1F0B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317" w:type="dxa"/>
            <w:vAlign w:val="center"/>
          </w:tcPr>
          <w:p w14:paraId="5C55B8F4" w14:textId="34655BE0" w:rsidR="003C0D41" w:rsidRPr="00815FF5" w:rsidRDefault="003C0D41" w:rsidP="003C0D41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b/>
                <w:bCs/>
                <w:sz w:val="18"/>
                <w:szCs w:val="18"/>
              </w:rPr>
              <w:t>Zhang</w:t>
            </w:r>
          </w:p>
        </w:tc>
        <w:tc>
          <w:tcPr>
            <w:tcW w:w="846" w:type="dxa"/>
            <w:vAlign w:val="center"/>
          </w:tcPr>
          <w:p w14:paraId="5FA54720" w14:textId="75FABCFF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4648" w:type="dxa"/>
            <w:vAlign w:val="center"/>
          </w:tcPr>
          <w:p w14:paraId="62A67256" w14:textId="2F317F05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Effects of percutaneous compression plate versus proximal femoral nail anti-rotation internal fixation on the postoperative functional recovery and femoral head rotation and nail slippage in elderly patients with stable intertrochanteric fracture</w:t>
            </w:r>
          </w:p>
        </w:tc>
        <w:tc>
          <w:tcPr>
            <w:tcW w:w="1998" w:type="dxa"/>
            <w:tcBorders>
              <w:right w:val="nil"/>
            </w:tcBorders>
            <w:vAlign w:val="center"/>
          </w:tcPr>
          <w:p w14:paraId="267D33AC" w14:textId="18E2AA60" w:rsidR="003C0D41" w:rsidRPr="00815FF5" w:rsidRDefault="003C0D41" w:rsidP="003C0D41">
            <w:pPr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815FF5">
              <w:rPr>
                <w:rFonts w:ascii="Calibri" w:hAnsi="Calibri" w:cs="Calibri"/>
                <w:sz w:val="18"/>
                <w:szCs w:val="18"/>
              </w:rPr>
              <w:t>not enough proportion of unstable intertrochanteric fractures or no stratification of fracture types</w:t>
            </w:r>
          </w:p>
        </w:tc>
      </w:tr>
    </w:tbl>
    <w:p w14:paraId="3B8DA232" w14:textId="77777777" w:rsidR="00815FF5" w:rsidRPr="00C77995" w:rsidRDefault="00815FF5" w:rsidP="004D12BA">
      <w:pPr>
        <w:rPr>
          <w:rFonts w:ascii="Calibri" w:hAnsi="Calibri" w:cs="Calibri"/>
          <w:lang w:eastAsia="de-DE"/>
        </w:rPr>
      </w:pPr>
    </w:p>
    <w:sectPr w:rsidR="00815FF5" w:rsidRPr="00C7799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9E0C2" w14:textId="77777777" w:rsidR="00C77995" w:rsidRDefault="00C77995" w:rsidP="00C77995">
      <w:r>
        <w:separator/>
      </w:r>
    </w:p>
  </w:endnote>
  <w:endnote w:type="continuationSeparator" w:id="0">
    <w:p w14:paraId="514D5962" w14:textId="77777777" w:rsidR="00C77995" w:rsidRDefault="00C77995" w:rsidP="00C77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8600586"/>
      <w:docPartObj>
        <w:docPartGallery w:val="Page Numbers (Bottom of Page)"/>
        <w:docPartUnique/>
      </w:docPartObj>
    </w:sdtPr>
    <w:sdtEndPr/>
    <w:sdtContent>
      <w:p w14:paraId="78F4E575" w14:textId="283D54EC" w:rsidR="00C77995" w:rsidRDefault="00C779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46228D" w14:textId="77777777" w:rsidR="00C77995" w:rsidRDefault="00C779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959F6" w14:textId="77777777" w:rsidR="00C77995" w:rsidRDefault="00C77995" w:rsidP="00C77995">
      <w:r>
        <w:separator/>
      </w:r>
    </w:p>
  </w:footnote>
  <w:footnote w:type="continuationSeparator" w:id="0">
    <w:p w14:paraId="1E77188C" w14:textId="77777777" w:rsidR="00C77995" w:rsidRDefault="00C77995" w:rsidP="00C779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86C2" w14:textId="3ECFC38B" w:rsidR="00C77995" w:rsidRPr="00C77995" w:rsidRDefault="00C77995" w:rsidP="00C77995">
    <w:pPr>
      <w:jc w:val="both"/>
      <w:rPr>
        <w:rFonts w:ascii="Calibri" w:hAnsi="Calibri" w:cs="Calibri"/>
        <w:sz w:val="22"/>
        <w:szCs w:val="22"/>
      </w:rPr>
    </w:pPr>
    <w:r w:rsidRPr="00C77995">
      <w:rPr>
        <w:rFonts w:ascii="Calibri" w:hAnsi="Calibri" w:cs="Calibri"/>
        <w:sz w:val="22"/>
        <w:szCs w:val="22"/>
      </w:rPr>
      <w:t>Zhang et al. Intramedullary nailing versus sliding hip screw for AO/OTA 31A2 and 31A3 trochanteric fractures: A systematic review and meta-analysis of randomized controlled trials</w:t>
    </w:r>
    <w:r w:rsidRPr="00C77995" w:rsidDel="009C38EE">
      <w:rPr>
        <w:rFonts w:ascii="Calibri" w:hAnsi="Calibri" w:cs="Calibri"/>
        <w:sz w:val="22"/>
        <w:szCs w:val="22"/>
      </w:rPr>
      <w:t xml:space="preserve"> </w:t>
    </w:r>
    <w:r w:rsidRPr="00C77995">
      <w:rPr>
        <w:rFonts w:ascii="Calibri" w:hAnsi="Calibri" w:cs="Calibri"/>
        <w:sz w:val="22"/>
        <w:szCs w:val="22"/>
      </w:rPr>
      <w:t>(2025)</w:t>
    </w:r>
  </w:p>
  <w:p w14:paraId="174FF359" w14:textId="3A4FA854" w:rsidR="00C77995" w:rsidRDefault="00C7799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755FA"/>
    <w:multiLevelType w:val="hybridMultilevel"/>
    <w:tmpl w:val="02AE4908"/>
    <w:lvl w:ilvl="0" w:tplc="0EF4F6C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9845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BA"/>
    <w:rsid w:val="0004627B"/>
    <w:rsid w:val="0025796E"/>
    <w:rsid w:val="00342FDA"/>
    <w:rsid w:val="003C0D41"/>
    <w:rsid w:val="003E39D5"/>
    <w:rsid w:val="00456017"/>
    <w:rsid w:val="004D12BA"/>
    <w:rsid w:val="004E30E0"/>
    <w:rsid w:val="00551DBD"/>
    <w:rsid w:val="00562289"/>
    <w:rsid w:val="00710FAD"/>
    <w:rsid w:val="00712A51"/>
    <w:rsid w:val="007A1BA3"/>
    <w:rsid w:val="007A2A83"/>
    <w:rsid w:val="007B214C"/>
    <w:rsid w:val="007D76CC"/>
    <w:rsid w:val="00815FF5"/>
    <w:rsid w:val="00847F79"/>
    <w:rsid w:val="00873C43"/>
    <w:rsid w:val="008A231C"/>
    <w:rsid w:val="008E672B"/>
    <w:rsid w:val="009367AD"/>
    <w:rsid w:val="00965220"/>
    <w:rsid w:val="00986027"/>
    <w:rsid w:val="009C730B"/>
    <w:rsid w:val="009D0FD4"/>
    <w:rsid w:val="009E3FF7"/>
    <w:rsid w:val="00A33B06"/>
    <w:rsid w:val="00A47895"/>
    <w:rsid w:val="00A62C3E"/>
    <w:rsid w:val="00AF6452"/>
    <w:rsid w:val="00B70D24"/>
    <w:rsid w:val="00B74FCC"/>
    <w:rsid w:val="00BC5C7F"/>
    <w:rsid w:val="00BF5638"/>
    <w:rsid w:val="00C04FB6"/>
    <w:rsid w:val="00C322C3"/>
    <w:rsid w:val="00C77995"/>
    <w:rsid w:val="00CA54A4"/>
    <w:rsid w:val="00D15393"/>
    <w:rsid w:val="00D33AF5"/>
    <w:rsid w:val="00DC21CA"/>
    <w:rsid w:val="00DE073D"/>
    <w:rsid w:val="00E6572A"/>
    <w:rsid w:val="00E72CC7"/>
    <w:rsid w:val="00E84C7F"/>
    <w:rsid w:val="00E87AA6"/>
    <w:rsid w:val="00EA0398"/>
    <w:rsid w:val="00EB0A4D"/>
    <w:rsid w:val="00EB7ACF"/>
    <w:rsid w:val="00ED35CF"/>
    <w:rsid w:val="00F01102"/>
    <w:rsid w:val="00F912A2"/>
    <w:rsid w:val="00F97D3A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E9E46"/>
  <w15:chartTrackingRefBased/>
  <w15:docId w15:val="{BE0D4C73-572F-8A42-9EB2-6BE158EB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12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BA"/>
    <w:rPr>
      <w:b/>
      <w:bCs/>
      <w:smallCaps/>
      <w:color w:val="0F4761" w:themeColor="accent1" w:themeShade="BF"/>
      <w:spacing w:val="5"/>
    </w:rPr>
  </w:style>
  <w:style w:type="character" w:customStyle="1" w:styleId="searchhistory-search-term">
    <w:name w:val="searchhistory-search-term"/>
    <w:basedOn w:val="Absatz-Standardschriftart"/>
    <w:rsid w:val="004D12BA"/>
  </w:style>
  <w:style w:type="paragraph" w:styleId="Kopfzeile">
    <w:name w:val="header"/>
    <w:basedOn w:val="Standard"/>
    <w:link w:val="KopfzeileZchn"/>
    <w:uiPriority w:val="99"/>
    <w:unhideWhenUsed/>
    <w:rsid w:val="00C779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7995"/>
    <w:rPr>
      <w:rFonts w:ascii="Times New Roman" w:eastAsia="Times New Roman" w:hAnsi="Times New Roman" w:cs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779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7995"/>
    <w:rPr>
      <w:rFonts w:ascii="Times New Roman" w:eastAsia="Times New Roman" w:hAnsi="Times New Roman" w:cs="Times New Roman"/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7995"/>
    <w:rPr>
      <w:sz w:val="16"/>
      <w:szCs w:val="16"/>
    </w:rPr>
  </w:style>
  <w:style w:type="table" w:styleId="Tabellenraster">
    <w:name w:val="Table Grid"/>
    <w:basedOn w:val="NormaleTabelle"/>
    <w:uiPriority w:val="39"/>
    <w:rsid w:val="00815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5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70</Words>
  <Characters>11152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e Zhang</dc:creator>
  <cp:keywords/>
  <dc:description/>
  <cp:lastModifiedBy>Deckert, Stefanie</cp:lastModifiedBy>
  <cp:revision>5</cp:revision>
  <cp:lastPrinted>2025-12-03T07:48:00Z</cp:lastPrinted>
  <dcterms:created xsi:type="dcterms:W3CDTF">2025-12-03T07:49:00Z</dcterms:created>
  <dcterms:modified xsi:type="dcterms:W3CDTF">2025-12-11T08:31:00Z</dcterms:modified>
</cp:coreProperties>
</file>